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  <w:lang w:val="en-US" w:eastAsia="en-US"/>
        </w:rPr>
      </w:pPr>
    </w:p>
    <w:p>
      <w:pPr>
        <w:jc w:val="left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cs="Times New Roman"/>
          <w:b/>
          <w:szCs w:val="24"/>
        </w:rPr>
        <w:t>Supple</w:t>
      </w:r>
      <w:r>
        <w:rPr>
          <w:rFonts w:ascii="Times New Roman" w:hAnsi="Times New Roman" w:cs="Times New Roman"/>
          <w:b/>
          <w:szCs w:val="24"/>
        </w:rPr>
        <w:t xml:space="preserve">mentary Table </w:t>
      </w:r>
      <w:r>
        <w:rPr>
          <w:rFonts w:ascii="Times New Roman" w:hAnsi="Times New Roman" w:cs="Times New Roman"/>
          <w:b/>
          <w:szCs w:val="24"/>
        </w:rPr>
        <w:fldChar w:fldCharType="begin"/>
      </w:r>
      <w:r>
        <w:rPr>
          <w:rFonts w:ascii="Times New Roman" w:hAnsi="Times New Roman" w:cs="Times New Roman"/>
          <w:b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szCs w:val="24"/>
        </w:rPr>
        <w:fldChar w:fldCharType="separate"/>
      </w:r>
      <w:r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fldChar w:fldCharType="end"/>
      </w:r>
      <w:r>
        <w:rPr>
          <w:rFonts w:ascii="Times New Roman" w:hAnsi="Times New Roman" w:cs="Times New Roman"/>
          <w:b/>
          <w:szCs w:val="24"/>
        </w:rPr>
        <w:t>.</w:t>
      </w:r>
      <w:r>
        <w:rPr>
          <w:rFonts w:hint="eastAsia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Univariate Cox regression analysis and K-M analysis of 25 DEGs</w:t>
      </w:r>
    </w:p>
    <w:tbl>
      <w:tblPr>
        <w:tblStyle w:val="8"/>
        <w:tblW w:w="86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515"/>
        <w:gridCol w:w="1515"/>
        <w:gridCol w:w="1515"/>
        <w:gridCol w:w="1515"/>
        <w:gridCol w:w="1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L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.95H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L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51920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48927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64694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E-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88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92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419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9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6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536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347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669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3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7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94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46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80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74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951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94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769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649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49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52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018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697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071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60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204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8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010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28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44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2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0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87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13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93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51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551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25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41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7935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43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578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81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JU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255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50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748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12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80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11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106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3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552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30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278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0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7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801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86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453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84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946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503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167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2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4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01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641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9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435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043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83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4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S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64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23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26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9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0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912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906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88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36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214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456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27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69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638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19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77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366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35182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0432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15363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2689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en-U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wYWY2N2VjNTlhM2QzZDA0NmZkMDBjZmNiMGM3MGUifQ=="/>
  </w:docVars>
  <w:rsids>
    <w:rsidRoot w:val="4BBB7412"/>
    <w:rsid w:val="48BB589C"/>
    <w:rsid w:val="4BBB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semiHidden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10">
    <w:name w:val="Supplementary Material"/>
    <w:basedOn w:val="7"/>
    <w:next w:val="7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0:28:00Z</dcterms:created>
  <dc:creator>技术服务-真真老师</dc:creator>
  <cp:lastModifiedBy>HAPPY Ting</cp:lastModifiedBy>
  <dcterms:modified xsi:type="dcterms:W3CDTF">2024-04-27T12:5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E3694A03A834E8FA2B12E4BF2AB9789_11</vt:lpwstr>
  </property>
</Properties>
</file>